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2423A" w14:textId="25855EE8" w:rsidR="00FB75BF" w:rsidRPr="0096687F" w:rsidRDefault="001E4091" w:rsidP="0096687F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96687F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FB75BF" w:rsidRPr="0096687F"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96687F">
        <w:rPr>
          <w:rFonts w:ascii="Arial" w:hAnsi="Arial" w:cs="Arial"/>
          <w:b/>
          <w:bCs/>
          <w:color w:val="000000"/>
          <w:sz w:val="22"/>
          <w:szCs w:val="22"/>
        </w:rPr>
        <w:t xml:space="preserve"> Table</w:t>
      </w:r>
      <w:r w:rsidR="00273FEB" w:rsidRPr="0096687F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FB75BF" w:rsidRPr="0096687F">
        <w:rPr>
          <w:rFonts w:ascii="Arial" w:hAnsi="Arial" w:cs="Arial"/>
          <w:b/>
          <w:bCs/>
          <w:color w:val="000000"/>
          <w:sz w:val="22"/>
          <w:szCs w:val="22"/>
        </w:rPr>
        <w:t xml:space="preserve"> Logistic </w:t>
      </w:r>
      <w:r w:rsidR="00273FEB" w:rsidRPr="0096687F">
        <w:rPr>
          <w:rFonts w:ascii="Arial" w:hAnsi="Arial" w:cs="Arial"/>
          <w:b/>
          <w:bCs/>
          <w:color w:val="000000"/>
          <w:sz w:val="22"/>
          <w:szCs w:val="22"/>
        </w:rPr>
        <w:t xml:space="preserve">regression model of mortality in septic </w:t>
      </w:r>
      <w:r w:rsidR="00FB75BF" w:rsidRPr="0096687F">
        <w:rPr>
          <w:rFonts w:ascii="Arial" w:hAnsi="Arial" w:cs="Arial"/>
          <w:b/>
          <w:bCs/>
          <w:color w:val="000000"/>
          <w:sz w:val="22"/>
          <w:szCs w:val="22"/>
        </w:rPr>
        <w:t xml:space="preserve">(qSOFA≥2) </w:t>
      </w:r>
      <w:r w:rsidR="00273FEB" w:rsidRPr="0096687F">
        <w:rPr>
          <w:rFonts w:ascii="Arial" w:hAnsi="Arial" w:cs="Arial"/>
          <w:b/>
          <w:bCs/>
          <w:color w:val="000000"/>
          <w:sz w:val="22"/>
          <w:szCs w:val="22"/>
        </w:rPr>
        <w:t>patients without malaria</w:t>
      </w:r>
      <w:r w:rsidR="00EA4146" w:rsidRPr="0096687F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 w:rsidR="00C45244" w:rsidRPr="0096687F">
        <w:rPr>
          <w:rFonts w:ascii="Arial" w:hAnsi="Arial" w:cs="Arial"/>
          <w:b/>
          <w:bCs/>
          <w:color w:val="000000"/>
          <w:sz w:val="22"/>
          <w:szCs w:val="22"/>
        </w:rPr>
        <w:t xml:space="preserve">2012 – 2019 </w:t>
      </w:r>
      <w:r w:rsidR="00BD63C7" w:rsidRPr="0096687F">
        <w:rPr>
          <w:rFonts w:ascii="Arial" w:hAnsi="Arial" w:cs="Arial"/>
          <w:b/>
          <w:bCs/>
          <w:color w:val="000000"/>
          <w:sz w:val="22"/>
          <w:szCs w:val="22"/>
        </w:rPr>
        <w:t>(N=</w:t>
      </w:r>
      <w:r w:rsidR="00C45244" w:rsidRPr="0096687F">
        <w:rPr>
          <w:rFonts w:ascii="Arial" w:hAnsi="Arial" w:cs="Arial"/>
          <w:b/>
          <w:bCs/>
          <w:color w:val="000000"/>
          <w:sz w:val="22"/>
          <w:szCs w:val="22"/>
        </w:rPr>
        <w:t>1,621</w:t>
      </w:r>
      <w:r w:rsidR="00BD63C7" w:rsidRPr="0096687F">
        <w:rPr>
          <w:rFonts w:ascii="Arial" w:hAnsi="Arial" w:cs="Arial"/>
          <w:b/>
          <w:bCs/>
          <w:color w:val="000000"/>
          <w:sz w:val="22"/>
          <w:szCs w:val="22"/>
        </w:rPr>
        <w:t>)</w:t>
      </w:r>
      <w:r w:rsidR="000070C4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tbl>
      <w:tblPr>
        <w:tblW w:w="8135" w:type="dxa"/>
        <w:tblLook w:val="04A0" w:firstRow="1" w:lastRow="0" w:firstColumn="1" w:lastColumn="0" w:noHBand="0" w:noVBand="1"/>
      </w:tblPr>
      <w:tblGrid>
        <w:gridCol w:w="278"/>
        <w:gridCol w:w="4200"/>
        <w:gridCol w:w="760"/>
        <w:gridCol w:w="680"/>
        <w:gridCol w:w="283"/>
        <w:gridCol w:w="600"/>
        <w:gridCol w:w="1080"/>
        <w:gridCol w:w="278"/>
      </w:tblGrid>
      <w:tr w:rsidR="00766E3B" w:rsidRPr="0096687F" w14:paraId="3C7A17E7" w14:textId="77777777" w:rsidTr="007B0343">
        <w:trPr>
          <w:trHeight w:val="32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A9FB" w14:textId="77777777" w:rsidR="00766E3B" w:rsidRPr="0096687F" w:rsidRDefault="00766E3B" w:rsidP="0096687F">
            <w:pPr>
              <w:rPr>
                <w:rFonts w:ascii="Arial" w:hAnsi="Arial" w:cs="Arial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A9D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9BA80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498D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66DE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28BD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ACF8C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57D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66E3B" w:rsidRPr="0096687F" w14:paraId="0374A296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DB4D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30DF68" w14:textId="77777777" w:rsidR="00766E3B" w:rsidRPr="0096687F" w:rsidRDefault="00766E3B" w:rsidP="0096687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F768BA" w14:textId="31C52B60" w:rsidR="00766E3B" w:rsidRPr="0096687F" w:rsidRDefault="00766E3B" w:rsidP="009668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6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779A082" w14:textId="77777777" w:rsidR="00766E3B" w:rsidRPr="0096687F" w:rsidRDefault="00766E3B" w:rsidP="009668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0F554C" w14:textId="77777777" w:rsidR="00766E3B" w:rsidRPr="0096687F" w:rsidRDefault="00766E3B" w:rsidP="009668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815AE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6B35AD2D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DF6F6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041F" w14:textId="77777777" w:rsidR="00766E3B" w:rsidRPr="0096687F" w:rsidRDefault="00766E3B" w:rsidP="0096687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3016A" w14:textId="741DD258" w:rsidR="00766E3B" w:rsidRPr="0096687F" w:rsidRDefault="00766E3B" w:rsidP="009668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056A" w14:textId="371B7D52" w:rsidR="00766E3B" w:rsidRPr="0096687F" w:rsidRDefault="00766E3B" w:rsidP="009668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E9F67" w14:textId="34A3764D" w:rsidR="00766E3B" w:rsidRPr="0096687F" w:rsidRDefault="00766E3B" w:rsidP="009668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621D7" w14:textId="7DFE34B2" w:rsidR="00766E3B" w:rsidRPr="0096687F" w:rsidRDefault="00766E3B" w:rsidP="009668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9CEC7B" w14:textId="1C3890DE" w:rsidR="00766E3B" w:rsidRPr="0096687F" w:rsidRDefault="00766E3B" w:rsidP="009668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E71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EEA471A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7922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D0C27A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C193D7" w14:textId="411A666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190EB" w14:textId="2CD7110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18434" w14:textId="51B5E9D3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A989E4" w14:textId="4AD83624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1BE937" w14:textId="63A1F1E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EA059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84661B6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A94D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9EEBB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Additional Year (above 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823D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4F4BC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D9827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2F16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84B399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AB59E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36BDBDF3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71DD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FF0BF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39179" w14:textId="56C9D0D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B0BE" w14:textId="175D51C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91E13" w14:textId="7216DCF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38975" w14:textId="7227C6DF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1D1D15" w14:textId="7B053C70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5E5C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4C4C69A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CD48B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E293FD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54334B" w14:textId="12EC9664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08AAD" w14:textId="19523DF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5052A" w14:textId="0320ED94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73C878" w14:textId="2146F200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DE5D83" w14:textId="39BEBC6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541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2786D9B8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3F064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9FC46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0025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8A39" w14:textId="654F649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E576B" w14:textId="31D290C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C6BE1" w14:textId="7609FF28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E36DF2" w14:textId="788E96F1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B7F4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39604601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25A8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0989C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B9F2B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61043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936F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6F2E6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0138C6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C7E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0F49B9D9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557A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DFD3E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8F7C9" w14:textId="11418DAB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9FB4" w14:textId="1AE4A52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9362" w14:textId="50A170D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7EC06" w14:textId="5C729224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06585B" w14:textId="325D4519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5B0C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225E9C0E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6F2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951E24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20A2B" w14:textId="3F3097A4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CEB36" w14:textId="463633F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85D6B" w14:textId="287445D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C4B3CE" w14:textId="0FA87BB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32A8D2" w14:textId="4D9FB65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68F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2B5F6C97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942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0CE64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ABDB4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6108" w14:textId="0322CF52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440D" w14:textId="69783A9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67FE3" w14:textId="446D2088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050726" w14:textId="2985D22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14EC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48970BBD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A1F1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26029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FD4EA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814E9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0AE1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94A95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EFEBB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F4C84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11E3DA9E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A3CC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BB84D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A396A" w14:textId="0DDD013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705F" w14:textId="72842791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D6B0" w14:textId="52EED34C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0E02C" w14:textId="2F2CDA8F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A4E7B4" w14:textId="66C9728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B790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1C4720A5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6A7ED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A528B5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spiratory Stat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77A1A" w14:textId="593B3899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402D3" w14:textId="4FF72F1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D2827" w14:textId="58D608E0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5A2F4C" w14:textId="261F67D2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D522E5" w14:textId="1DDEB31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86C15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E126C39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C2A90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9C13D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 xml:space="preserve">Normal Rate + No Hypoxi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6FC6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D571" w14:textId="03893DF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FC7B" w14:textId="431BFB6F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8EFDF" w14:textId="2389BA13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D71B26" w14:textId="75B44231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9522D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881CDE4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ECBC8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C81E9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Normal Rate + Hypoxia (SpO2&lt;9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0A1B6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8355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320E7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233A2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38F09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34D85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5643C0BF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4974B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CEEA3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Tachypnea (≥22 bpm) + No Hypox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BCD9D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BD72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BCB4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619B0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435AD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C054A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51759003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4990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0DB8D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Tachypnea (≥22 bpm) + Hypoxia (SpO2&lt;9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37995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C0452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EAAA8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5EC50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378782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8D3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189BB4DF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B309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B21FC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37F7D" w14:textId="1F5C4318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A810" w14:textId="3186BBC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5CDB" w14:textId="18DE5C6B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11EE5" w14:textId="258C454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4AE8CC" w14:textId="114A3E1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1970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3518E22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93D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13A914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4A40A7" w14:textId="683C998C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F1F16" w14:textId="77DB7B9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84F5C" w14:textId="3A21CAC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893105" w14:textId="3D6D8D5C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2A7A49" w14:textId="2ED4E46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22AD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24228BF9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9202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C20AE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E97C3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10AE7" w14:textId="384C19E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0B84" w14:textId="5A8B0A8F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2D1B9" w14:textId="23210703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468F7" w14:textId="4516C99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C5DE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3B319E68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9D62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28ED9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Tachycardic (≥100 bpm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ED0EF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19D9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6193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A2E5A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10663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F000B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32B7183E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6D1B9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88D29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C278D" w14:textId="16418FD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614E7" w14:textId="6C37CB9F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C31B" w14:textId="338B8C8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5867A" w14:textId="0B9AAA9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C4BB7A" w14:textId="478F991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92A42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3F5B9EA9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9DC8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FD6D33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530EAE" w14:textId="6AF08AE0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6D1D3" w14:textId="290CA1D2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C505C" w14:textId="64A8C53C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F3C8EA" w14:textId="39A387BB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6F9DA2" w14:textId="519AF13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F4DE1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598EEE5A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27EC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679C6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Hypothermic (≤ 35.5 °C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A86D5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746B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5FAF2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8FA19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F3EF0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5D5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AD1D638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ACB2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1B7C5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3D769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B9EA0" w14:textId="4024B47B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144E7" w14:textId="5B2CA2E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D3785" w14:textId="5A7372E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7CED9" w14:textId="1A0BFE1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7130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5CCE7784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2B0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2F7EB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Febrile (≥ 37.5 °C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DC672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AF3F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E7B0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A490B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C0F973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6B1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9C46014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E4F5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B7B52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6DD6C" w14:textId="591F3043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92989" w14:textId="1C8B62D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B5A8A" w14:textId="2A5CA109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D3DF1" w14:textId="3E9AAD90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E3046" w14:textId="4F01383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ED2A9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3045AB05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D26D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3A6D9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Blood Pressur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848110" w14:textId="7CD76E93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81F6D" w14:textId="6FB9E540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A5F8E" w14:textId="499CBF29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F0A4F2" w14:textId="1D5E6BE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F4DA5D" w14:textId="4A5F2961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04C4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6C1A78C4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B428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25E76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Not Hypotensiv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EBF7F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0A76" w14:textId="3FC3569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017F" w14:textId="43DE9FD9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9518F" w14:textId="4EA7275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AAE6B" w14:textId="7D9E0B53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260C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01E7BF81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7F24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7AB53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Hypotensive (SBP&lt;1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54D7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6CBB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3DB8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37205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99E9C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625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06E1EB99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77EE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7A48D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0A3D2" w14:textId="3325689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66AA" w14:textId="3D2B1372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4426" w14:textId="3895D009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74F14" w14:textId="665AB804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6193F8" w14:textId="41526DFC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68BE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33DEFE91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7F56C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2EE37C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Mental Stat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D9EF2E" w14:textId="1252320B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9771A" w14:textId="76568D22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AED8D" w14:textId="717159F1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17EA2E" w14:textId="249477D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7FA3C6" w14:textId="6EC69F10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AE48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699819EF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8D87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62F1D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Normal/Not Record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A6779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02ADA" w14:textId="54D123D8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D93F" w14:textId="7658F932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3020E" w14:textId="4E5CEA4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2A774" w14:textId="5D955E9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EFB36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2C77F4A9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E56E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96D41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Alter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1043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B01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D3077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8F63B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9B2DB1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4D90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0D28337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1B391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26FAF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35447" w14:textId="465BBAA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217A" w14:textId="481457AF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1E8F" w14:textId="4F74A532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B3A9B" w14:textId="48F25A16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83F9F0" w14:textId="1476DF8D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5DC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6DDB49BE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0D2C9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A341F5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Clinical Impre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264525" w14:textId="2F6AEABB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3780EC" w14:textId="33BBDED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59A78A" w14:textId="49611FA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7D2FC0" w14:textId="2E07DD9A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9DB1B0" w14:textId="7ECD1C8E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69E1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54652B16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EE32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7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6A47E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"Not Sick"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155AE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E13C" w14:textId="1DCD7BF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794A" w14:textId="6F192FF5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2D217" w14:textId="3451AE8F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129DC3" w14:textId="3CA274CC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20C7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1079CCDD" w14:textId="77777777" w:rsidTr="0096687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DF0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40F40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"Sick"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EB0F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6C01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B15C5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ECAE8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B03CC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D5099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6AF3119B" w14:textId="77777777" w:rsidTr="0096687F">
        <w:trPr>
          <w:trHeight w:val="32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4E525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79262" w14:textId="77777777" w:rsidR="00766E3B" w:rsidRPr="00DE465E" w:rsidRDefault="00766E3B" w:rsidP="009668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"Toxic"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7A08D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73118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32077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1384A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95E88" w14:textId="77777777" w:rsidR="00766E3B" w:rsidRPr="00DE465E" w:rsidRDefault="00766E3B" w:rsidP="009668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65E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C4440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66E3B" w:rsidRPr="0096687F" w14:paraId="7710B6D9" w14:textId="77777777" w:rsidTr="007B0343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56A8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1B82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3813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3EF78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9BC4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2B1DB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D794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2B5F" w14:textId="77777777" w:rsidR="00766E3B" w:rsidRPr="0096687F" w:rsidRDefault="00766E3B" w:rsidP="009668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687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0186FF29" w14:textId="37DE13DB" w:rsidR="00D04260" w:rsidRPr="0096687F" w:rsidRDefault="007B0343" w:rsidP="0096687F">
      <w:pPr>
        <w:rPr>
          <w:rFonts w:ascii="Arial" w:hAnsi="Arial" w:cs="Arial"/>
          <w:sz w:val="22"/>
          <w:szCs w:val="22"/>
        </w:rPr>
      </w:pPr>
      <w:r w:rsidRPr="0096687F">
        <w:rPr>
          <w:rFonts w:ascii="Arial" w:hAnsi="Arial" w:cs="Arial"/>
          <w:sz w:val="22"/>
          <w:szCs w:val="22"/>
        </w:rPr>
        <w:t>The p-value for the Hosmer-Lemeshow goodness of fit test was 0.10, the Brier score was 0.079, and the AUROC was 0.80 (95%CI 0.77 - 0.83).</w:t>
      </w:r>
    </w:p>
    <w:sectPr w:rsidR="00D04260" w:rsidRPr="0096687F" w:rsidSect="004C2DC3">
      <w:headerReference w:type="default" r:id="rId7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4925F" w14:textId="77777777" w:rsidR="00EC7A09" w:rsidRDefault="00EC7A09" w:rsidP="00AA21E7">
      <w:r>
        <w:separator/>
      </w:r>
    </w:p>
  </w:endnote>
  <w:endnote w:type="continuationSeparator" w:id="0">
    <w:p w14:paraId="3A32AD13" w14:textId="77777777" w:rsidR="00EC7A09" w:rsidRDefault="00EC7A09" w:rsidP="00AA2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D2359" w14:textId="77777777" w:rsidR="00EC7A09" w:rsidRDefault="00EC7A09" w:rsidP="00AA21E7">
      <w:r>
        <w:separator/>
      </w:r>
    </w:p>
  </w:footnote>
  <w:footnote w:type="continuationSeparator" w:id="0">
    <w:p w14:paraId="0D53DA3D" w14:textId="77777777" w:rsidR="00EC7A09" w:rsidRDefault="00EC7A09" w:rsidP="00AA21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080426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EC548B" w14:textId="274C467D" w:rsidR="00AA21E7" w:rsidRDefault="00AA21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A2AF6" w14:textId="77777777" w:rsidR="00AA21E7" w:rsidRDefault="00AA21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3515F7"/>
    <w:multiLevelType w:val="hybridMultilevel"/>
    <w:tmpl w:val="85F0E8AE"/>
    <w:lvl w:ilvl="0" w:tplc="695C6A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21805"/>
    <w:multiLevelType w:val="hybridMultilevel"/>
    <w:tmpl w:val="657CD988"/>
    <w:lvl w:ilvl="0" w:tplc="DDE4FE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341740"/>
    <w:multiLevelType w:val="hybridMultilevel"/>
    <w:tmpl w:val="72EE9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9E409D"/>
    <w:multiLevelType w:val="hybridMultilevel"/>
    <w:tmpl w:val="43662D9C"/>
    <w:lvl w:ilvl="0" w:tplc="DDE4FE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3A0127"/>
    <w:multiLevelType w:val="hybridMultilevel"/>
    <w:tmpl w:val="BE14B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FF78A2"/>
    <w:multiLevelType w:val="hybridMultilevel"/>
    <w:tmpl w:val="4F48CED0"/>
    <w:lvl w:ilvl="0" w:tplc="DDE4FE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5BF"/>
    <w:rsid w:val="00000913"/>
    <w:rsid w:val="000070C4"/>
    <w:rsid w:val="00010B44"/>
    <w:rsid w:val="000118D7"/>
    <w:rsid w:val="00011B0D"/>
    <w:rsid w:val="000138F1"/>
    <w:rsid w:val="000143CC"/>
    <w:rsid w:val="00015235"/>
    <w:rsid w:val="00021522"/>
    <w:rsid w:val="00035006"/>
    <w:rsid w:val="0004311B"/>
    <w:rsid w:val="00045F7E"/>
    <w:rsid w:val="000530FC"/>
    <w:rsid w:val="00073A0F"/>
    <w:rsid w:val="0008514A"/>
    <w:rsid w:val="00087AEE"/>
    <w:rsid w:val="000919A2"/>
    <w:rsid w:val="000A3074"/>
    <w:rsid w:val="000A77E3"/>
    <w:rsid w:val="000B5C50"/>
    <w:rsid w:val="000B63EC"/>
    <w:rsid w:val="000C52B2"/>
    <w:rsid w:val="000C6FD2"/>
    <w:rsid w:val="000D2902"/>
    <w:rsid w:val="000D513A"/>
    <w:rsid w:val="000E23BE"/>
    <w:rsid w:val="000E37F4"/>
    <w:rsid w:val="000F707F"/>
    <w:rsid w:val="001055A1"/>
    <w:rsid w:val="00105A07"/>
    <w:rsid w:val="00105A96"/>
    <w:rsid w:val="00110082"/>
    <w:rsid w:val="001237D5"/>
    <w:rsid w:val="001312EE"/>
    <w:rsid w:val="00135FA2"/>
    <w:rsid w:val="00142A4E"/>
    <w:rsid w:val="00156641"/>
    <w:rsid w:val="00163E51"/>
    <w:rsid w:val="00165289"/>
    <w:rsid w:val="001667A9"/>
    <w:rsid w:val="00173277"/>
    <w:rsid w:val="00175399"/>
    <w:rsid w:val="001820A0"/>
    <w:rsid w:val="00183CCB"/>
    <w:rsid w:val="00186506"/>
    <w:rsid w:val="00193B7B"/>
    <w:rsid w:val="001A2207"/>
    <w:rsid w:val="001A278A"/>
    <w:rsid w:val="001A2C5C"/>
    <w:rsid w:val="001A61BA"/>
    <w:rsid w:val="001B17A0"/>
    <w:rsid w:val="001C2CD0"/>
    <w:rsid w:val="001C4AD2"/>
    <w:rsid w:val="001E1A0F"/>
    <w:rsid w:val="001E4091"/>
    <w:rsid w:val="001F2F43"/>
    <w:rsid w:val="00202FC9"/>
    <w:rsid w:val="002038B6"/>
    <w:rsid w:val="00204861"/>
    <w:rsid w:val="00205328"/>
    <w:rsid w:val="00220B7F"/>
    <w:rsid w:val="00233CE4"/>
    <w:rsid w:val="00252981"/>
    <w:rsid w:val="002545B8"/>
    <w:rsid w:val="00260713"/>
    <w:rsid w:val="00261A5A"/>
    <w:rsid w:val="00273FEB"/>
    <w:rsid w:val="00287918"/>
    <w:rsid w:val="00291124"/>
    <w:rsid w:val="002B0FC3"/>
    <w:rsid w:val="002B43E1"/>
    <w:rsid w:val="002C4ABD"/>
    <w:rsid w:val="002D4F0A"/>
    <w:rsid w:val="00311FC2"/>
    <w:rsid w:val="00314D20"/>
    <w:rsid w:val="00325AC8"/>
    <w:rsid w:val="00332BAA"/>
    <w:rsid w:val="00334AC0"/>
    <w:rsid w:val="003377B6"/>
    <w:rsid w:val="003432F0"/>
    <w:rsid w:val="00363B8F"/>
    <w:rsid w:val="00372498"/>
    <w:rsid w:val="00375A47"/>
    <w:rsid w:val="003769BC"/>
    <w:rsid w:val="00380061"/>
    <w:rsid w:val="0038104C"/>
    <w:rsid w:val="00386592"/>
    <w:rsid w:val="00387A8A"/>
    <w:rsid w:val="0039152C"/>
    <w:rsid w:val="003B680C"/>
    <w:rsid w:val="003D2558"/>
    <w:rsid w:val="003D5C85"/>
    <w:rsid w:val="003E5009"/>
    <w:rsid w:val="003E62F2"/>
    <w:rsid w:val="003F15A2"/>
    <w:rsid w:val="003F79D1"/>
    <w:rsid w:val="004074C1"/>
    <w:rsid w:val="00431A81"/>
    <w:rsid w:val="004348AC"/>
    <w:rsid w:val="004372D8"/>
    <w:rsid w:val="004403A8"/>
    <w:rsid w:val="0046232C"/>
    <w:rsid w:val="00470D0C"/>
    <w:rsid w:val="0048370D"/>
    <w:rsid w:val="004901CD"/>
    <w:rsid w:val="004A287A"/>
    <w:rsid w:val="004B1F74"/>
    <w:rsid w:val="004C2DC3"/>
    <w:rsid w:val="004C6ED0"/>
    <w:rsid w:val="004C796F"/>
    <w:rsid w:val="004E2FF7"/>
    <w:rsid w:val="005034ED"/>
    <w:rsid w:val="005054AC"/>
    <w:rsid w:val="00511C2E"/>
    <w:rsid w:val="00517A0D"/>
    <w:rsid w:val="00555033"/>
    <w:rsid w:val="005675EB"/>
    <w:rsid w:val="0057621B"/>
    <w:rsid w:val="00576F13"/>
    <w:rsid w:val="005840E4"/>
    <w:rsid w:val="0059006E"/>
    <w:rsid w:val="00596C0C"/>
    <w:rsid w:val="005A03E3"/>
    <w:rsid w:val="005B42A1"/>
    <w:rsid w:val="005B63E7"/>
    <w:rsid w:val="005B6E9E"/>
    <w:rsid w:val="005C37D2"/>
    <w:rsid w:val="005D0602"/>
    <w:rsid w:val="005D3E6B"/>
    <w:rsid w:val="005E1FAB"/>
    <w:rsid w:val="005E6FE7"/>
    <w:rsid w:val="005F263E"/>
    <w:rsid w:val="005F5495"/>
    <w:rsid w:val="00601974"/>
    <w:rsid w:val="006115A2"/>
    <w:rsid w:val="006263C1"/>
    <w:rsid w:val="00635C35"/>
    <w:rsid w:val="00642396"/>
    <w:rsid w:val="00651573"/>
    <w:rsid w:val="006640EA"/>
    <w:rsid w:val="00671304"/>
    <w:rsid w:val="00682468"/>
    <w:rsid w:val="006869EA"/>
    <w:rsid w:val="00693839"/>
    <w:rsid w:val="00696E52"/>
    <w:rsid w:val="006A7339"/>
    <w:rsid w:val="006A750D"/>
    <w:rsid w:val="006B17EA"/>
    <w:rsid w:val="006B5B94"/>
    <w:rsid w:val="006C32BE"/>
    <w:rsid w:val="006D41B4"/>
    <w:rsid w:val="006E13BE"/>
    <w:rsid w:val="006F1655"/>
    <w:rsid w:val="00701E10"/>
    <w:rsid w:val="007037B2"/>
    <w:rsid w:val="00710F99"/>
    <w:rsid w:val="00717A01"/>
    <w:rsid w:val="00727E0D"/>
    <w:rsid w:val="00732541"/>
    <w:rsid w:val="00733E07"/>
    <w:rsid w:val="00736B33"/>
    <w:rsid w:val="00740796"/>
    <w:rsid w:val="0074252D"/>
    <w:rsid w:val="00745F46"/>
    <w:rsid w:val="007500B2"/>
    <w:rsid w:val="0075051D"/>
    <w:rsid w:val="00751C58"/>
    <w:rsid w:val="0075767E"/>
    <w:rsid w:val="00766E3B"/>
    <w:rsid w:val="0077257F"/>
    <w:rsid w:val="00777D1E"/>
    <w:rsid w:val="00794B50"/>
    <w:rsid w:val="00794EB3"/>
    <w:rsid w:val="007B0343"/>
    <w:rsid w:val="007D43EB"/>
    <w:rsid w:val="007D4493"/>
    <w:rsid w:val="007E7419"/>
    <w:rsid w:val="007F2F4B"/>
    <w:rsid w:val="007F2F8B"/>
    <w:rsid w:val="007F4A51"/>
    <w:rsid w:val="00803232"/>
    <w:rsid w:val="00804A0E"/>
    <w:rsid w:val="00813C8C"/>
    <w:rsid w:val="00824AC0"/>
    <w:rsid w:val="00826FB4"/>
    <w:rsid w:val="008329EC"/>
    <w:rsid w:val="00840FB0"/>
    <w:rsid w:val="00856AFE"/>
    <w:rsid w:val="00862848"/>
    <w:rsid w:val="008655B5"/>
    <w:rsid w:val="00874BBC"/>
    <w:rsid w:val="00877479"/>
    <w:rsid w:val="0088528E"/>
    <w:rsid w:val="008858B5"/>
    <w:rsid w:val="008A1426"/>
    <w:rsid w:val="008A1969"/>
    <w:rsid w:val="008A471D"/>
    <w:rsid w:val="008B1186"/>
    <w:rsid w:val="008B1868"/>
    <w:rsid w:val="008C10D6"/>
    <w:rsid w:val="008D21BB"/>
    <w:rsid w:val="008E069E"/>
    <w:rsid w:val="008E2819"/>
    <w:rsid w:val="008E41E5"/>
    <w:rsid w:val="008F4B97"/>
    <w:rsid w:val="0090459A"/>
    <w:rsid w:val="009051A6"/>
    <w:rsid w:val="00907B22"/>
    <w:rsid w:val="009108AF"/>
    <w:rsid w:val="009148D0"/>
    <w:rsid w:val="00915338"/>
    <w:rsid w:val="009207A0"/>
    <w:rsid w:val="0092618F"/>
    <w:rsid w:val="00937A7A"/>
    <w:rsid w:val="00946D1C"/>
    <w:rsid w:val="00951DA9"/>
    <w:rsid w:val="0096687F"/>
    <w:rsid w:val="00984725"/>
    <w:rsid w:val="00985056"/>
    <w:rsid w:val="00992BBF"/>
    <w:rsid w:val="00994881"/>
    <w:rsid w:val="009A0649"/>
    <w:rsid w:val="009A13DA"/>
    <w:rsid w:val="009C2241"/>
    <w:rsid w:val="009C3D04"/>
    <w:rsid w:val="009C7505"/>
    <w:rsid w:val="009F1799"/>
    <w:rsid w:val="009F19C2"/>
    <w:rsid w:val="009F31BB"/>
    <w:rsid w:val="00A10D3E"/>
    <w:rsid w:val="00A12837"/>
    <w:rsid w:val="00A15174"/>
    <w:rsid w:val="00A15740"/>
    <w:rsid w:val="00A2032E"/>
    <w:rsid w:val="00A23680"/>
    <w:rsid w:val="00A352F2"/>
    <w:rsid w:val="00A358BD"/>
    <w:rsid w:val="00A40A5E"/>
    <w:rsid w:val="00A4647D"/>
    <w:rsid w:val="00A46654"/>
    <w:rsid w:val="00A47CBA"/>
    <w:rsid w:val="00A503EC"/>
    <w:rsid w:val="00A54B8F"/>
    <w:rsid w:val="00A571F1"/>
    <w:rsid w:val="00A62A7E"/>
    <w:rsid w:val="00A65289"/>
    <w:rsid w:val="00A65A49"/>
    <w:rsid w:val="00A710DA"/>
    <w:rsid w:val="00A77E15"/>
    <w:rsid w:val="00AA21E7"/>
    <w:rsid w:val="00AB13B3"/>
    <w:rsid w:val="00AB1E33"/>
    <w:rsid w:val="00AB577B"/>
    <w:rsid w:val="00AC1982"/>
    <w:rsid w:val="00AC55ED"/>
    <w:rsid w:val="00AE17FD"/>
    <w:rsid w:val="00B13247"/>
    <w:rsid w:val="00B1463D"/>
    <w:rsid w:val="00B15C39"/>
    <w:rsid w:val="00B1656C"/>
    <w:rsid w:val="00B17523"/>
    <w:rsid w:val="00B31D5A"/>
    <w:rsid w:val="00B334FE"/>
    <w:rsid w:val="00B45ECF"/>
    <w:rsid w:val="00B56975"/>
    <w:rsid w:val="00B57309"/>
    <w:rsid w:val="00B67EE8"/>
    <w:rsid w:val="00B73298"/>
    <w:rsid w:val="00B75DB1"/>
    <w:rsid w:val="00B764FE"/>
    <w:rsid w:val="00B82D88"/>
    <w:rsid w:val="00B91C9F"/>
    <w:rsid w:val="00BA3C33"/>
    <w:rsid w:val="00BB4AC0"/>
    <w:rsid w:val="00BC1FA5"/>
    <w:rsid w:val="00BC4BB7"/>
    <w:rsid w:val="00BD1005"/>
    <w:rsid w:val="00BD63C7"/>
    <w:rsid w:val="00BF0281"/>
    <w:rsid w:val="00BF54CD"/>
    <w:rsid w:val="00BF5682"/>
    <w:rsid w:val="00C01A44"/>
    <w:rsid w:val="00C111DE"/>
    <w:rsid w:val="00C17622"/>
    <w:rsid w:val="00C2176F"/>
    <w:rsid w:val="00C33153"/>
    <w:rsid w:val="00C34E44"/>
    <w:rsid w:val="00C37A86"/>
    <w:rsid w:val="00C40C95"/>
    <w:rsid w:val="00C42A37"/>
    <w:rsid w:val="00C43346"/>
    <w:rsid w:val="00C45244"/>
    <w:rsid w:val="00C50CD1"/>
    <w:rsid w:val="00C5182E"/>
    <w:rsid w:val="00C62CCE"/>
    <w:rsid w:val="00C66487"/>
    <w:rsid w:val="00C672BD"/>
    <w:rsid w:val="00C71260"/>
    <w:rsid w:val="00C8121A"/>
    <w:rsid w:val="00C90A77"/>
    <w:rsid w:val="00C9657D"/>
    <w:rsid w:val="00C967C2"/>
    <w:rsid w:val="00C97CFF"/>
    <w:rsid w:val="00CA0CE7"/>
    <w:rsid w:val="00CA3A7B"/>
    <w:rsid w:val="00CA4DB0"/>
    <w:rsid w:val="00CB6D9D"/>
    <w:rsid w:val="00CC4DBE"/>
    <w:rsid w:val="00CC5C38"/>
    <w:rsid w:val="00CC7742"/>
    <w:rsid w:val="00CE1FE4"/>
    <w:rsid w:val="00CE6016"/>
    <w:rsid w:val="00CE6E78"/>
    <w:rsid w:val="00CF1473"/>
    <w:rsid w:val="00CF33A3"/>
    <w:rsid w:val="00CF48AD"/>
    <w:rsid w:val="00CF7A0A"/>
    <w:rsid w:val="00D00FB6"/>
    <w:rsid w:val="00D01350"/>
    <w:rsid w:val="00D0390B"/>
    <w:rsid w:val="00D03DBE"/>
    <w:rsid w:val="00D04260"/>
    <w:rsid w:val="00D12A6A"/>
    <w:rsid w:val="00D4290A"/>
    <w:rsid w:val="00D42B45"/>
    <w:rsid w:val="00D43C1D"/>
    <w:rsid w:val="00D44219"/>
    <w:rsid w:val="00D44E93"/>
    <w:rsid w:val="00D467B9"/>
    <w:rsid w:val="00D47C86"/>
    <w:rsid w:val="00D50F30"/>
    <w:rsid w:val="00D5170C"/>
    <w:rsid w:val="00D5303F"/>
    <w:rsid w:val="00D63D41"/>
    <w:rsid w:val="00D812ED"/>
    <w:rsid w:val="00D83DDB"/>
    <w:rsid w:val="00D854C0"/>
    <w:rsid w:val="00D9113C"/>
    <w:rsid w:val="00D95660"/>
    <w:rsid w:val="00D97A03"/>
    <w:rsid w:val="00DB34DE"/>
    <w:rsid w:val="00DB4010"/>
    <w:rsid w:val="00DB63F4"/>
    <w:rsid w:val="00DB6F30"/>
    <w:rsid w:val="00DC4A26"/>
    <w:rsid w:val="00DD38A6"/>
    <w:rsid w:val="00DD48D0"/>
    <w:rsid w:val="00DD7553"/>
    <w:rsid w:val="00DE1FDA"/>
    <w:rsid w:val="00DE384C"/>
    <w:rsid w:val="00DE465E"/>
    <w:rsid w:val="00DF23C2"/>
    <w:rsid w:val="00DF2804"/>
    <w:rsid w:val="00DF38B9"/>
    <w:rsid w:val="00E013EC"/>
    <w:rsid w:val="00E04108"/>
    <w:rsid w:val="00E05DA4"/>
    <w:rsid w:val="00E06300"/>
    <w:rsid w:val="00E132E1"/>
    <w:rsid w:val="00E169CC"/>
    <w:rsid w:val="00E3257C"/>
    <w:rsid w:val="00E33788"/>
    <w:rsid w:val="00E46C41"/>
    <w:rsid w:val="00E514ED"/>
    <w:rsid w:val="00E578F8"/>
    <w:rsid w:val="00E70ECB"/>
    <w:rsid w:val="00E72347"/>
    <w:rsid w:val="00E73FB5"/>
    <w:rsid w:val="00E779E0"/>
    <w:rsid w:val="00E86546"/>
    <w:rsid w:val="00E91A4D"/>
    <w:rsid w:val="00E92E0B"/>
    <w:rsid w:val="00E9344C"/>
    <w:rsid w:val="00EA107B"/>
    <w:rsid w:val="00EA35C2"/>
    <w:rsid w:val="00EA4146"/>
    <w:rsid w:val="00EA4BFB"/>
    <w:rsid w:val="00EA6D46"/>
    <w:rsid w:val="00EB3508"/>
    <w:rsid w:val="00EC12CE"/>
    <w:rsid w:val="00EC7A09"/>
    <w:rsid w:val="00ED2F0C"/>
    <w:rsid w:val="00EE472C"/>
    <w:rsid w:val="00EE5357"/>
    <w:rsid w:val="00EE7FFD"/>
    <w:rsid w:val="00EF1AD9"/>
    <w:rsid w:val="00EF7CB7"/>
    <w:rsid w:val="00F009CE"/>
    <w:rsid w:val="00F071BA"/>
    <w:rsid w:val="00F13904"/>
    <w:rsid w:val="00F15851"/>
    <w:rsid w:val="00F16370"/>
    <w:rsid w:val="00F20A2E"/>
    <w:rsid w:val="00F3137A"/>
    <w:rsid w:val="00F37D12"/>
    <w:rsid w:val="00F4461D"/>
    <w:rsid w:val="00F455AA"/>
    <w:rsid w:val="00F679A0"/>
    <w:rsid w:val="00F67E98"/>
    <w:rsid w:val="00F73823"/>
    <w:rsid w:val="00F82CCF"/>
    <w:rsid w:val="00F91B28"/>
    <w:rsid w:val="00F92D0C"/>
    <w:rsid w:val="00F93397"/>
    <w:rsid w:val="00FA4342"/>
    <w:rsid w:val="00FB2C76"/>
    <w:rsid w:val="00FB4D49"/>
    <w:rsid w:val="00FB5400"/>
    <w:rsid w:val="00FB5920"/>
    <w:rsid w:val="00FB5931"/>
    <w:rsid w:val="00FB75BF"/>
    <w:rsid w:val="00FC39CA"/>
    <w:rsid w:val="00FD1BD5"/>
    <w:rsid w:val="00FD5ABB"/>
    <w:rsid w:val="00FF14AD"/>
    <w:rsid w:val="00FF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58E9"/>
  <w14:defaultImageDpi w14:val="32767"/>
  <w15:chartTrackingRefBased/>
  <w15:docId w15:val="{B4DFF601-2DDC-4940-8687-288CF288F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2A7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B75B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FB75B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5B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B75B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B75B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B75BF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FB75BF"/>
  </w:style>
  <w:style w:type="paragraph" w:styleId="Bibliography">
    <w:name w:val="Bibliography"/>
    <w:basedOn w:val="Normal"/>
    <w:next w:val="Normal"/>
    <w:uiPriority w:val="37"/>
    <w:unhideWhenUsed/>
    <w:rsid w:val="00FB75BF"/>
    <w:pPr>
      <w:tabs>
        <w:tab w:val="left" w:pos="380"/>
        <w:tab w:val="left" w:pos="500"/>
      </w:tabs>
      <w:spacing w:after="24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93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B7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B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B7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B7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034ED"/>
  </w:style>
  <w:style w:type="paragraph" w:styleId="ListParagraph">
    <w:name w:val="List Paragraph"/>
    <w:basedOn w:val="Normal"/>
    <w:uiPriority w:val="34"/>
    <w:qFormat/>
    <w:rsid w:val="001237D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rsid w:val="000B5C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42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8121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21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1E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A21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1E7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A2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6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ravis Rice</dc:creator>
  <cp:keywords/>
  <dc:description/>
  <cp:lastModifiedBy>Brian Travis Rice</cp:lastModifiedBy>
  <cp:revision>9</cp:revision>
  <dcterms:created xsi:type="dcterms:W3CDTF">2021-08-17T22:45:00Z</dcterms:created>
  <dcterms:modified xsi:type="dcterms:W3CDTF">2021-08-20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biomed-central","hasBibliography":true,"bibliographyStyleHasBeenSet":true},"prefs":{"fieldType":"Field","automaticJournalAbbreviations":false,"delayCitationUpdates":false,"noteType":0,"dontAskDelayCitation</vt:lpwstr>
  </property>
  <property fmtid="{D5CDD505-2E9C-101B-9397-08002B2CF9AE}" pid="3" name="ZOTERO_PREF_2">
    <vt:lpwstr>Updates":true},"sessionID":"AgGcaFug","zoteroVersion":"5.0.96.1","dataVersion":4}</vt:lpwstr>
  </property>
</Properties>
</file>